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C4B" w:rsidRDefault="000A6C4B" w:rsidP="000A6C4B">
      <w:pPr>
        <w:spacing w:line="480" w:lineRule="auto"/>
        <w:jc w:val="both"/>
        <w:rPr>
          <w:rFonts w:cs="Arial"/>
          <w:b/>
        </w:rPr>
      </w:pPr>
      <w:r w:rsidRPr="00D6517F">
        <w:rPr>
          <w:rFonts w:cs="Arial"/>
          <w:b/>
        </w:rPr>
        <w:t>Supplementary Table S1: Strains used in this study</w:t>
      </w:r>
    </w:p>
    <w:tbl>
      <w:tblPr>
        <w:tblStyle w:val="LightShading1"/>
        <w:tblW w:w="10215" w:type="dxa"/>
        <w:tblInd w:w="-176" w:type="dxa"/>
        <w:tblLook w:val="04A0" w:firstRow="1" w:lastRow="0" w:firstColumn="1" w:lastColumn="0" w:noHBand="0" w:noVBand="1"/>
      </w:tblPr>
      <w:tblGrid>
        <w:gridCol w:w="1736"/>
        <w:gridCol w:w="3402"/>
        <w:gridCol w:w="3827"/>
        <w:gridCol w:w="1250"/>
      </w:tblGrid>
      <w:tr w:rsidR="000A6C4B" w:rsidRPr="00B659D9" w:rsidTr="00800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  <w:noWrap/>
            <w:vAlign w:val="center"/>
            <w:hideMark/>
          </w:tcPr>
          <w:p w:rsidR="000A6C4B" w:rsidRPr="00C81309" w:rsidRDefault="000A6C4B" w:rsidP="00800784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C81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train</w:t>
            </w:r>
          </w:p>
        </w:tc>
        <w:tc>
          <w:tcPr>
            <w:tcW w:w="3402" w:type="dxa"/>
            <w:vAlign w:val="center"/>
          </w:tcPr>
          <w:p w:rsidR="000A6C4B" w:rsidRPr="00C81309" w:rsidRDefault="000A6C4B" w:rsidP="0080078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0A6C4B" w:rsidRPr="00C81309" w:rsidRDefault="000A6C4B" w:rsidP="0080078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C81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enotyp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A6C4B" w:rsidRPr="00C81309" w:rsidRDefault="000A6C4B" w:rsidP="00800784">
            <w:pPr>
              <w:spacing w:line="360" w:lineRule="auto"/>
              <w:ind w:lef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C813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eference</w:t>
            </w:r>
          </w:p>
        </w:tc>
      </w:tr>
      <w:tr w:rsidR="000A6C4B" w:rsidRPr="00963F78" w:rsidTr="00800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  <w:noWrap/>
            <w:vAlign w:val="center"/>
          </w:tcPr>
          <w:p w:rsidR="000A6C4B" w:rsidRPr="00723A02" w:rsidRDefault="000A6C4B" w:rsidP="00800784">
            <w:pPr>
              <w:spacing w:line="360" w:lineRule="auto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723A0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8"/>
                <w:szCs w:val="18"/>
                <w:lang w:eastAsia="de-CH"/>
              </w:rPr>
              <w:t>S.</w:t>
            </w:r>
            <w:r w:rsidRPr="00723A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723A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de-CH"/>
              </w:rPr>
              <w:t>Tm</w:t>
            </w:r>
            <w:r w:rsidRPr="00723A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eastAsia="de-CH"/>
              </w:rPr>
              <w:t>WT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0A6C4B" w:rsidRPr="00963F78" w:rsidRDefault="000A6C4B" w:rsidP="008007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B300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497D"/>
                <w:sz w:val="18"/>
                <w:szCs w:val="18"/>
                <w:lang w:eastAsia="de-CH"/>
              </w:rPr>
            </w:pP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Wild-type </w:t>
            </w:r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CH"/>
              </w:rPr>
              <w:t>S</w: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. </w:t>
            </w:r>
            <w:proofErr w:type="spellStart"/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yphimurium</w:t>
            </w:r>
            <w:proofErr w:type="spellEnd"/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SL1344, </w:t>
            </w:r>
            <w:proofErr w:type="spellStart"/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CH"/>
              </w:rPr>
              <w:t>hisG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497D"/>
                <w:sz w:val="18"/>
                <w:szCs w:val="18"/>
                <w:lang w:val="de-CH" w:eastAsia="de-CH"/>
              </w:rPr>
            </w:pP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instrText xml:space="preserve"> ADDIN EN.CITE &lt;EndNote&gt;&lt;Cite&gt;&lt;Author&gt;Hoiseth&lt;/Author&gt;&lt;Year&gt;1981&lt;/Year&gt;&lt;RecNum&gt;390&lt;/RecNum&gt;&lt;DisplayText&gt;[74]&lt;/DisplayText&gt;&lt;record&gt;&lt;rec-number&gt;390&lt;/rec-number&gt;&lt;foreign-keys&gt;&lt;key app="EN" db-id="9fpv5zt5dpd2t7eewfr59dwgz0v9v90p5rp5" timestamp="0"&gt;390&lt;/key&gt;&lt;/foreign-keys&gt;&lt;ref-type name="Journal Article"&gt;17&lt;/ref-type&gt;&lt;contributors&gt;&lt;authors&gt;&lt;author&gt;Hoiseth, S. K.&lt;/author&gt;&lt;author&gt;Stocker, B. A.&lt;/author&gt;&lt;/authors&gt;&lt;/contributors&gt;&lt;titles&gt;&lt;title&gt;Aromatic-dependent Salmonella typhimurium are non-virulent and effective as live vaccines&lt;/title&gt;&lt;secondary-title&gt;Nature&lt;/secondary-title&gt;&lt;/titles&gt;&lt;periodical&gt;&lt;full-title&gt;Nature&lt;/full-title&gt;&lt;abbr-1&gt;Nature&lt;/abbr-1&gt;&lt;/periodical&gt;&lt;pages&gt;238-9&lt;/pages&gt;&lt;volume&gt;291&lt;/volume&gt;&lt;number&gt;5812&lt;/number&gt;&lt;edition&gt;1981/05/21&lt;/edition&gt;&lt;keywords&gt;&lt;keyword&gt;Animals&lt;/keyword&gt;&lt;keyword&gt;*Bacterial Vaccines&lt;/keyword&gt;&lt;keyword&gt;Drug Resistance, Microbial&lt;/keyword&gt;&lt;keyword&gt;Mice&lt;/keyword&gt;&lt;keyword&gt;Mice, Inbred C57BL&lt;/keyword&gt;&lt;keyword&gt;Mutation&lt;/keyword&gt;&lt;keyword&gt;Phenylalanine&lt;/keyword&gt;&lt;keyword&gt;Salmonella typhimurium/genetics/*pathogenicity&lt;/keyword&gt;&lt;keyword&gt;Species Specificity&lt;/keyword&gt;&lt;keyword&gt;Tetracycline/pharmacology&lt;/keyword&gt;&lt;keyword&gt;Transduction, Genetic&lt;/keyword&gt;&lt;keyword&gt;Tryptophan/metabolism&lt;/keyword&gt;&lt;keyword&gt;Tyrosine/metabolism&lt;/keyword&gt;&lt;/keywords&gt;&lt;dates&gt;&lt;year&gt;1981&lt;/year&gt;&lt;pub-dates&gt;&lt;date&gt;May 21&lt;/date&gt;&lt;/pub-dates&gt;&lt;/dates&gt;&lt;isbn&gt;0028-0836 (Print)&amp;#xD;0028-0836 (Linking)&lt;/isbn&gt;&lt;accession-num&gt;7015147&lt;/accession-num&gt;&lt;urls&gt;&lt;related-urls&gt;&lt;url&gt;http://www.ncbi.nlm.nih.gov/pubmed/7015147&lt;/url&gt;&lt;/related-urls&gt;&lt;/urls&gt;&lt;language&gt;eng&lt;/language&gt;&lt;/record&gt;&lt;/Cite&gt;&lt;/EndNote&gt;</w:instrTex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de-CH" w:eastAsia="de-CH"/>
              </w:rPr>
              <w:t>[</w:t>
            </w:r>
            <w:hyperlink w:anchor="_ENREF_74" w:tooltip="Hoiseth, 1981 #390" w:history="1">
              <w:r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val="de-CH" w:eastAsia="de-CH"/>
                </w:rPr>
                <w:t>74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de-CH" w:eastAsia="de-CH"/>
              </w:rPr>
              <w:t>]</w: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end"/>
            </w:r>
          </w:p>
        </w:tc>
      </w:tr>
      <w:tr w:rsidR="000A6C4B" w:rsidRPr="00963F78" w:rsidTr="0080078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  <w:noWrap/>
            <w:vAlign w:val="center"/>
          </w:tcPr>
          <w:p w:rsidR="000A6C4B" w:rsidRPr="00FD593E" w:rsidRDefault="000A6C4B" w:rsidP="00800784">
            <w:pPr>
              <w:spacing w:line="360" w:lineRule="auto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963F78">
              <w:rPr>
                <w:rFonts w:ascii="Arial" w:eastAsia="Times New Roman" w:hAnsi="Arial" w:cs="Arial"/>
                <w:b w:val="0"/>
                <w:iCs/>
                <w:color w:val="000000"/>
                <w:sz w:val="18"/>
                <w:szCs w:val="18"/>
                <w:lang w:val="de-CH" w:eastAsia="de-CH"/>
              </w:rPr>
              <w:t>WITS</w:t>
            </w:r>
            <w:r w:rsidRPr="00963F7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de-CH" w:eastAsia="de-CH"/>
              </w:rPr>
              <w:t>WT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0A6C4B" w:rsidRPr="00963F78" w:rsidRDefault="000A6C4B" w:rsidP="008007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2608-2613, M2615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497D"/>
                <w:sz w:val="18"/>
                <w:szCs w:val="18"/>
                <w:lang w:eastAsia="de-CH"/>
              </w:rPr>
            </w:pP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Wild-type </w:t>
            </w:r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CH"/>
              </w:rPr>
              <w:t>S</w: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. </w:t>
            </w:r>
            <w:proofErr w:type="spellStart"/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yphimurium</w:t>
            </w:r>
            <w:proofErr w:type="spellEnd"/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SL1344, </w:t>
            </w:r>
            <w:proofErr w:type="spellStart"/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CH"/>
              </w:rPr>
              <w:t>hisG</w:t>
            </w:r>
            <w:proofErr w:type="spellEnd"/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, WITS-tagged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Grant&lt;/Author&gt;&lt;Year&gt;2008&lt;/Year&gt;&lt;RecNum&gt;401&lt;/RecNum&gt;&lt;DisplayText&gt;[5]&lt;/DisplayText&gt;&lt;record&gt;&lt;rec-number&gt;401&lt;/rec-number&gt;&lt;foreign-keys&gt;&lt;key app="EN" db-id="9fpv5zt5dpd2t7eewfr59dwgz0v9v90p5rp5" timestamp="0"&gt;401&lt;/key&gt;&lt;/foreign-keys&gt;&lt;ref-type name="Journal Article"&gt;17&lt;/ref-type&gt;&lt;contributors&gt;&lt;authors&gt;&lt;author&gt;Grant, A. J.&lt;/author&gt;&lt;author&gt;Restif, O.&lt;/author&gt;&lt;author&gt;McKinley, T. J.&lt;/author&gt;&lt;author&gt;Sheppard, M.&lt;/author&gt;&lt;author&gt;Maskell, D. J.&lt;/author&gt;&lt;author&gt;Mastroeni, P.&lt;/author&gt;&lt;/authors&gt;&lt;/contributors&gt;&lt;auth-address&gt;Department of Veterinary Medicine, University of Cambridge, Cambridge, United Kingdom. ajg60@cam.ac.uk&lt;/auth-address&gt;&lt;titles&gt;&lt;title&gt;Modelling within-host spatiotemporal dynamics of invasive bacterial disease&lt;/title&gt;&lt;secondary-title&gt;PLoS Biol&lt;/secondary-title&gt;&lt;/titles&gt;&lt;periodical&gt;&lt;full-title&gt;PLoS Biol&lt;/full-title&gt;&lt;abbr-1&gt;PLoS biology&lt;/abbr-1&gt;&lt;/periodical&gt;&lt;pages&gt;e74&lt;/pages&gt;&lt;volume&gt;6&lt;/volume&gt;&lt;number&gt;4&lt;/number&gt;&lt;edition&gt;2008/04/11&lt;/edition&gt;&lt;keywords&gt;&lt;keyword&gt;Animals&lt;/keyword&gt;&lt;keyword&gt;Female&lt;/keyword&gt;&lt;keyword&gt;Host-Pathogen Interactions/genetics&lt;/keyword&gt;&lt;keyword&gt;Mice&lt;/keyword&gt;&lt;keyword&gt;Mice, Inbred C57BL&lt;/keyword&gt;&lt;keyword&gt;Mice, Transgenic&lt;/keyword&gt;&lt;keyword&gt;Models, Biological&lt;/keyword&gt;&lt;keyword&gt;Salmonella Infections, Animal/genetics/*microbiology&lt;/keyword&gt;&lt;keyword&gt;Salmonella typhimurium/*pathogenicity&lt;/keyword&gt;&lt;/keywords&gt;&lt;dates&gt;&lt;year&gt;2008&lt;/year&gt;&lt;pub-dates&gt;&lt;date&gt;Apr 8&lt;/date&gt;&lt;/pub-dates&gt;&lt;/dates&gt;&lt;isbn&gt;1545-7885 (Electronic)&amp;#xD;1544-9173 (Linking)&lt;/isbn&gt;&lt;accession-num&gt;18399718&lt;/accession-num&gt;&lt;urls&gt;&lt;related-urls&gt;&lt;url&gt;http://www.ncbi.nlm.nih.gov/pubmed/18399718&lt;/url&gt;&lt;/related-urls&gt;&lt;/urls&gt;&lt;custom2&gt;2288627&lt;/custom2&gt;&lt;electronic-resource-num&gt;10.1371/journal.pbio.0060074&amp;#xD;07-PLBI-RA-3594 [pii]&lt;/electronic-resource-num&gt;&lt;language&gt;eng&lt;/language&gt;&lt;/record&gt;&lt;/Cite&gt;&lt;/EndNote&gt;</w:instrTex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de-CH"/>
              </w:rPr>
              <w:t>[</w:t>
            </w:r>
            <w:hyperlink w:anchor="_ENREF_5" w:tooltip="Grant, 2008 #401" w:history="1">
              <w:r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eastAsia="de-CH"/>
                </w:rPr>
                <w:t>5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de-CH"/>
              </w:rPr>
              <w:t>]</w: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</w:tr>
      <w:tr w:rsidR="000A6C4B" w:rsidRPr="00963F78" w:rsidTr="00800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  <w:noWrap/>
            <w:vAlign w:val="center"/>
            <w:hideMark/>
          </w:tcPr>
          <w:p w:rsidR="000A6C4B" w:rsidRPr="00963F78" w:rsidRDefault="000A6C4B" w:rsidP="00800784">
            <w:pPr>
              <w:spacing w:line="360" w:lineRule="auto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963F78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8"/>
                <w:szCs w:val="18"/>
                <w:lang w:val="de-CH" w:eastAsia="de-CH"/>
              </w:rPr>
              <w:t>S.</w:t>
            </w:r>
            <w:r w:rsidRPr="00963F7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de-CH" w:eastAsia="de-CH"/>
              </w:rPr>
              <w:t xml:space="preserve"> Tm</w:t>
            </w:r>
            <w:r w:rsidRPr="00963F7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de-CH" w:eastAsia="de-CH"/>
              </w:rPr>
              <w:t>SPI-1 &amp; SPI-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0A6C4B" w:rsidRPr="00963F78" w:rsidRDefault="000A6C4B" w:rsidP="008007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M270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0A6C4B" w:rsidRPr="00963F78" w:rsidRDefault="000A6C4B" w:rsidP="008007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CH"/>
              </w:rPr>
              <w:t>S</w: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. Tm </w:t>
            </w:r>
            <w:proofErr w:type="spellStart"/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Δ</w:t>
            </w:r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de-CH" w:eastAsia="de-CH"/>
              </w:rPr>
              <w:t>invG</w:t>
            </w:r>
            <w:proofErr w:type="spellEnd"/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 xml:space="preserve">, </w:t>
            </w:r>
            <w:proofErr w:type="spellStart"/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Δ</w:t>
            </w:r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de-CH" w:eastAsia="de-CH"/>
              </w:rPr>
              <w:t>ssaV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A6C4B" w:rsidRPr="00B10345" w:rsidRDefault="000A6C4B" w:rsidP="00800784">
            <w:pPr>
              <w:spacing w:line="360" w:lineRule="auto"/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C81309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WllcjwvQXV0aG9yPjxZZWFyPjIwMTM8L1llYXI+PFJl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WllcjwvQXV0aG9yPjxZZWFyPjIwMTM8L1llYXI+PFJl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C81309">
              <w:rPr>
                <w:rFonts w:ascii="Arial" w:hAnsi="Arial" w:cs="Arial"/>
                <w:bCs/>
                <w:sz w:val="18"/>
                <w:szCs w:val="18"/>
              </w:rPr>
            </w:r>
            <w:r w:rsidRPr="00C81309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17" w:tooltip="Maier, 2013 #1075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17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 w:rsidRPr="00C81309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0A6C4B" w:rsidRPr="00963F78" w:rsidTr="00800784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963F7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de-CH" w:eastAsia="de-CH"/>
              </w:rPr>
              <w:t>WITS</w:t>
            </w:r>
            <w:r w:rsidRPr="00963F7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de-CH" w:eastAsia="de-CH"/>
              </w:rPr>
              <w:t>SPI-1 &amp; SPI-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0A6C4B" w:rsidRPr="00C81309" w:rsidRDefault="000A6C4B" w:rsidP="008007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3078-M3084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CH"/>
              </w:rPr>
              <w:t>S</w: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. Tm </w: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Δ</w:t>
            </w:r>
            <w:proofErr w:type="spellStart"/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CH"/>
              </w:rPr>
              <w:t>invG</w:t>
            </w:r>
            <w:proofErr w:type="spellEnd"/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, </w: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Δ</w:t>
            </w:r>
            <w:proofErr w:type="spellStart"/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CH"/>
              </w:rPr>
              <w:t>ssaV</w:t>
            </w:r>
            <w:proofErr w:type="spellEnd"/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, WITS-tagged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his study</w:t>
            </w:r>
          </w:p>
        </w:tc>
      </w:tr>
      <w:tr w:rsidR="000A6C4B" w:rsidRPr="00963F78" w:rsidTr="00800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963F78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8"/>
                <w:szCs w:val="18"/>
                <w:lang w:eastAsia="de-CH"/>
              </w:rPr>
              <w:t>S.</w:t>
            </w:r>
            <w:r w:rsidRPr="00963F7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de-CH"/>
              </w:rPr>
              <w:t xml:space="preserve"> Tm</w:t>
            </w:r>
            <w:r w:rsidRPr="00963F7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eastAsia="de-CH"/>
              </w:rPr>
              <w:t>SPI-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0A6C4B" w:rsidRPr="00963F78" w:rsidRDefault="000A6C4B" w:rsidP="008007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B16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B161 (</w:t>
            </w:r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de-CH" w:eastAsia="de-CH"/>
              </w:rPr>
              <w:t>Δ</w:t>
            </w:r>
            <w:proofErr w:type="spellStart"/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CH"/>
              </w:rPr>
              <w:t>invG</w:t>
            </w:r>
            <w:proofErr w:type="spellEnd"/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LYW5pZ2E8L0F1dGhvcj48WWVhcj4xOTk0PC9ZZWFyPjxS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LYW5pZ2E8L0F1dGhvcj48WWVhcj4xOTk0PC9ZZWFyPjxS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end"/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de-CH" w:eastAsia="de-CH"/>
              </w:rPr>
              <w:t>[</w:t>
            </w:r>
            <w:hyperlink w:anchor="_ENREF_34" w:tooltip="Kaniga, 1994 #675" w:history="1">
              <w:r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val="de-CH" w:eastAsia="de-CH"/>
                </w:rPr>
                <w:t>34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de-CH" w:eastAsia="de-CH"/>
              </w:rPr>
              <w:t>]</w: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end"/>
            </w:r>
          </w:p>
        </w:tc>
      </w:tr>
      <w:tr w:rsidR="000A6C4B" w:rsidRPr="00963F78" w:rsidTr="00800784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963F7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de-CH" w:eastAsia="de-CH"/>
              </w:rPr>
              <w:t>WITS</w:t>
            </w:r>
            <w:r w:rsidRPr="00963F7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de-CH" w:eastAsia="de-CH"/>
              </w:rPr>
              <w:t>SPI-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0A6C4B" w:rsidRPr="00963F78" w:rsidRDefault="006B3418" w:rsidP="008007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2616</w:t>
            </w:r>
            <w:bookmarkStart w:id="0" w:name="_GoBack"/>
            <w:bookmarkEnd w:id="0"/>
            <w:r w:rsidR="000A6C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M2621, M2623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SB161 (</w:t>
            </w:r>
            <w:proofErr w:type="spellStart"/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de-CH" w:eastAsia="de-CH"/>
              </w:rPr>
              <w:t>ΔinvG</w:t>
            </w:r>
            <w:proofErr w:type="spellEnd"/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)</w: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, WITS-tagged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instrText xml:space="preserve"> ADDIN EN.CITE &lt;EndNote&gt;&lt;Cite&gt;&lt;Author&gt;Kaiser&lt;/Author&gt;&lt;Year&gt;2013&lt;/Year&gt;&lt;RecNum&gt;1207&lt;/RecNum&gt;&lt;DisplayText&gt;[6]&lt;/DisplayText&gt;&lt;record&gt;&lt;rec-number&gt;1207&lt;/rec-number&gt;&lt;foreign-keys&gt;&lt;key app="EN" db-id="9fpv5zt5dpd2t7eewfr59dwgz0v9v90p5rp5" timestamp="1412852237"&gt;1207&lt;/key&gt;&lt;/foreign-keys&gt;&lt;ref-type name="Journal Article"&gt;17&lt;/ref-type&gt;&lt;contributors&gt;&lt;authors&gt;&lt;author&gt;Kaiser, P.&lt;/author&gt;&lt;author&gt;Slack, E.&lt;/author&gt;&lt;author&gt;Grant, A. J.&lt;/author&gt;&lt;author&gt;Hardt, W. D.&lt;/author&gt;&lt;author&gt;Regoes, R. R.&lt;/author&gt;&lt;/authors&gt;&lt;/contributors&gt;&lt;auth-address&gt;Institute of Microbiology, ETH Zurich, Zurich, Switzerland.&lt;/auth-address&gt;&lt;titles&gt;&lt;title&gt;Lymph node colonization dynamics after oral salmonella typhimurium infection in mice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3532&lt;/pages&gt;&lt;volume&gt;9&lt;/volume&gt;&lt;number&gt;9&lt;/number&gt;&lt;dates&gt;&lt;year&gt;2013&lt;/year&gt;&lt;pub-dates&gt;&lt;date&gt;Sep&lt;/date&gt;&lt;/pub-dates&gt;&lt;/dates&gt;&lt;isbn&gt;1553-7374 (Electronic)&amp;#xD;1553-7366 (Linking)&lt;/isbn&gt;&lt;accession-num&gt;24068916&lt;/accession-num&gt;&lt;urls&gt;&lt;related-urls&gt;&lt;url&gt;http://www.ncbi.nlm.nih.gov/pubmed/24068916&lt;/url&gt;&lt;/related-urls&gt;&lt;/urls&gt;&lt;custom2&gt;3777876&lt;/custom2&gt;&lt;electronic-resource-num&gt;10.1371/journal.ppat.1003532&lt;/electronic-resource-num&gt;&lt;/record&gt;&lt;/Cite&gt;&lt;/EndNote&gt;</w:instrTex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de-CH" w:eastAsia="de-CH"/>
              </w:rPr>
              <w:t>[</w:t>
            </w:r>
            <w:hyperlink w:anchor="_ENREF_6" w:tooltip="Kaiser, 2013 #1207" w:history="1">
              <w:r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val="de-CH" w:eastAsia="de-CH"/>
                </w:rPr>
                <w:t>6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de-CH" w:eastAsia="de-CH"/>
              </w:rPr>
              <w:t>]</w: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end"/>
            </w:r>
          </w:p>
        </w:tc>
      </w:tr>
      <w:tr w:rsidR="000A6C4B" w:rsidRPr="00963F78" w:rsidTr="00800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963F78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8"/>
                <w:szCs w:val="18"/>
                <w:lang w:val="de-CH" w:eastAsia="de-CH"/>
              </w:rPr>
              <w:t>S.</w:t>
            </w:r>
            <w:r w:rsidRPr="00963F7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de-CH" w:eastAsia="de-CH"/>
              </w:rPr>
              <w:t xml:space="preserve"> Tm</w:t>
            </w:r>
            <w:r w:rsidRPr="00963F7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de-CH" w:eastAsia="de-CH"/>
              </w:rPr>
              <w:t>SPI-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0A6C4B" w:rsidRPr="00963F78" w:rsidRDefault="000A6C4B" w:rsidP="008007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M1516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M1516 (</w:t>
            </w:r>
            <w:proofErr w:type="spellStart"/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de-CH" w:eastAsia="de-CH"/>
              </w:rPr>
              <w:t>ssaV</w:t>
            </w:r>
            <w:proofErr w:type="spellEnd"/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de-CH" w:eastAsia="de-CH"/>
              </w:rPr>
              <w:t>::</w:t>
            </w:r>
            <w:proofErr w:type="spellStart"/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de-CH" w:eastAsia="de-CH"/>
              </w:rPr>
              <w:t>cat</w:t>
            </w:r>
            <w:proofErr w:type="spellEnd"/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TdWFyPC9BdXRob3I+PFllYXI+MjAwOTwvWWVhcj48UmVj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TdWFyPC9BdXRob3I+PFllYXI+MjAwOTwvWWVhcj48UmVj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end"/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de-CH" w:eastAsia="de-CH"/>
              </w:rPr>
              <w:t>[</w:t>
            </w:r>
            <w:hyperlink w:anchor="_ENREF_35" w:tooltip="Suar, 2009 #674" w:history="1">
              <w:r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val="de-CH" w:eastAsia="de-CH"/>
                </w:rPr>
                <w:t>35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de-CH" w:eastAsia="de-CH"/>
              </w:rPr>
              <w:t>]</w: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fldChar w:fldCharType="end"/>
            </w:r>
          </w:p>
        </w:tc>
      </w:tr>
      <w:tr w:rsidR="000A6C4B" w:rsidRPr="00963F78" w:rsidTr="006B341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963F7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de-CH" w:eastAsia="de-CH"/>
              </w:rPr>
              <w:t>WITS</w:t>
            </w:r>
            <w:r w:rsidRPr="00963F7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de-CH" w:eastAsia="de-CH"/>
              </w:rPr>
              <w:t>SPI-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0A6C4B" w:rsidRPr="00963F78" w:rsidRDefault="000A6C4B" w:rsidP="008007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2731-M2737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1516 (</w:t>
            </w:r>
            <w:proofErr w:type="spellStart"/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CH"/>
              </w:rPr>
              <w:t>ssaV</w:t>
            </w:r>
            <w:proofErr w:type="spellEnd"/>
            <w:r w:rsidRPr="00963F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CH"/>
              </w:rPr>
              <w:t>::cat</w:t>
            </w:r>
            <w:r w:rsidRPr="00963F7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), WITS-tagged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0A6C4B" w:rsidRPr="00963F78" w:rsidRDefault="000A6C4B" w:rsidP="00800784">
            <w:pPr>
              <w:spacing w:line="360" w:lineRule="auto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 xml:space="preserve">Thi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study</w:t>
            </w:r>
            <w:proofErr w:type="spellEnd"/>
          </w:p>
        </w:tc>
      </w:tr>
    </w:tbl>
    <w:p w:rsidR="000A6C4B" w:rsidRDefault="000A6C4B" w:rsidP="000A6C4B">
      <w:pPr>
        <w:spacing w:line="480" w:lineRule="auto"/>
        <w:jc w:val="both"/>
        <w:rPr>
          <w:rFonts w:cs="Arial"/>
          <w:b/>
        </w:rPr>
      </w:pPr>
    </w:p>
    <w:sectPr w:rsidR="000A6C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C4B"/>
    <w:rsid w:val="000A6C4B"/>
    <w:rsid w:val="0019534C"/>
    <w:rsid w:val="005F792C"/>
    <w:rsid w:val="006B3418"/>
    <w:rsid w:val="00AE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88D0910-8610-4827-85E3-A1942F97D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C4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A6C4B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0A6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0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5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  Lisa Beate</dc:creator>
  <cp:keywords/>
  <dc:description/>
  <cp:lastModifiedBy>Maier  Lisa Beate</cp:lastModifiedBy>
  <cp:revision>3</cp:revision>
  <dcterms:created xsi:type="dcterms:W3CDTF">2014-11-10T20:10:00Z</dcterms:created>
  <dcterms:modified xsi:type="dcterms:W3CDTF">2014-11-13T18:40:00Z</dcterms:modified>
</cp:coreProperties>
</file>